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3. Comparison of stretch modulus (in pN) computed by different methods.</w:t>
      </w:r>
    </w:p>
    <w:p>
      <w:pPr>
        <w:pStyle w:val="Normal"/>
        <w:rPr/>
      </w:pPr>
      <w:r>
        <w:rPr/>
      </w:r>
    </w:p>
    <w:tbl>
      <w:tblPr>
        <w:tblW w:w="43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"/>
        <w:gridCol w:w="1722"/>
        <w:gridCol w:w="1212"/>
        <w:gridCol w:w="1124"/>
      </w:tblGrid>
      <w:tr>
        <w:trPr>
          <w:trHeight w:val="288" w:hRule="atLeast"/>
        </w:trPr>
        <w:tc>
          <w:tcPr>
            <w:tcW w:w="20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mulations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xtensible WL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Odijk WLC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56.9(102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92.2(539.3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93.4(106.1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96.8(504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04.8(90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03.0(378.7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17.8(78.4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22.0(390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46.7(115.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72.7(579.4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22.9(146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73.5(585.8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373.4(190.8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140.3(560.9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T) 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2403.1(170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1139.5(623.9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00.3(59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09.7(257.0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1315.1(57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1100.0(284.3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Z-DN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618.5(59.0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674.8(95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</w:t>
              <w:br/>
              <w:t>N</w:t>
              <w:br/>
              <w:t>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79.0(40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39.1(105.8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faul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83.1(37.9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58.9(116.2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76.7(36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51.4(140.4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8_all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73.1(35.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51.6(136.8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96.9(42.2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98.9(80.6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.0_noprot_frag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34.0(39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33.8(95.0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54.0(51.3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61.7(114.1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A)/poly(U) 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1049.1(48.5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949.2(154.4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defaul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97.1(41.7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14.8(58.4)</w:t>
            </w:r>
          </w:p>
        </w:tc>
      </w:tr>
      <w:tr>
        <w:trPr>
          <w:trHeight w:val="288" w:hRule="atLeast"/>
        </w:trPr>
        <w:tc>
          <w:tcPr>
            <w:tcW w:w="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</w:rPr>
              <w:t>poly(G)/poly(C)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8_all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706.2(29.4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SimSun;宋体"/>
                <w:color w:val="000000"/>
                <w:sz w:val="16"/>
              </w:rPr>
            </w:pPr>
            <w:r>
              <w:rPr>
                <w:rFonts w:eastAsia="SimSun;宋体"/>
                <w:color w:val="000000"/>
                <w:sz w:val="16"/>
              </w:rPr>
              <w:t>636.7(104.8)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he values in parenthesis are the corresponding fitting errors. See Table 1 for detailed description for each parameter set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5:00Z</dcterms:created>
  <dc:creator>Fang-Chieh Chou</dc:creator>
  <dc:description/>
  <cp:keywords/>
  <dc:language>en-US</dc:language>
  <cp:lastModifiedBy>Fang-Chieh Chou</cp:lastModifiedBy>
  <dcterms:modified xsi:type="dcterms:W3CDTF">2014-04-25T18:35:00Z</dcterms:modified>
  <cp:revision>2</cp:revision>
  <dc:subject/>
  <dc:title/>
</cp:coreProperties>
</file>